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338CF4" w14:textId="4AE0C4A4" w:rsidR="00F066BF" w:rsidRDefault="00F669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 1</w:t>
      </w:r>
      <w:r w:rsidR="00F066BF" w:rsidRPr="00F066BF">
        <w:rPr>
          <w:rFonts w:ascii="Times New Roman" w:hAnsi="Times New Roman" w:cs="Times New Roman"/>
        </w:rPr>
        <w:t xml:space="preserve">. Associations between background factors and </w:t>
      </w:r>
      <w:proofErr w:type="spellStart"/>
      <w:r w:rsidR="00F066BF" w:rsidRPr="00F066BF">
        <w:rPr>
          <w:rFonts w:ascii="Times New Roman" w:hAnsi="Times New Roman" w:cs="Times New Roman"/>
        </w:rPr>
        <w:t>behavioral</w:t>
      </w:r>
      <w:proofErr w:type="spellEnd"/>
      <w:r>
        <w:rPr>
          <w:rFonts w:ascii="Times New Roman" w:hAnsi="Times New Roman" w:cs="Times New Roman"/>
        </w:rPr>
        <w:t>/</w:t>
      </w:r>
      <w:r w:rsidR="00F066BF" w:rsidRPr="00F066BF">
        <w:rPr>
          <w:rFonts w:ascii="Times New Roman" w:hAnsi="Times New Roman" w:cs="Times New Roman"/>
        </w:rPr>
        <w:t xml:space="preserve">mental health outcomes </w:t>
      </w:r>
      <w:r w:rsidR="00F066BF">
        <w:rPr>
          <w:rFonts w:ascii="Times New Roman" w:hAnsi="Times New Roman" w:cs="Times New Roman"/>
        </w:rPr>
        <w:t>(N=3,035).</w:t>
      </w:r>
    </w:p>
    <w:tbl>
      <w:tblPr>
        <w:tblStyle w:val="TableGrid"/>
        <w:tblW w:w="12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410"/>
        <w:gridCol w:w="2268"/>
        <w:gridCol w:w="2410"/>
        <w:gridCol w:w="2410"/>
      </w:tblGrid>
      <w:tr w:rsidR="00DC7BBA" w14:paraId="068F9103" w14:textId="0510F446" w:rsidTr="001A524C">
        <w:trPr>
          <w:tblHeader/>
        </w:trPr>
        <w:tc>
          <w:tcPr>
            <w:tcW w:w="3402" w:type="dxa"/>
            <w:tcBorders>
              <w:top w:val="single" w:sz="4" w:space="0" w:color="auto"/>
              <w:bottom w:val="nil"/>
              <w:right w:val="nil"/>
            </w:tcBorders>
          </w:tcPr>
          <w:p w14:paraId="0760E5E0" w14:textId="77777777" w:rsidR="00F066BF" w:rsidRPr="00AF1C09" w:rsidRDefault="00F066BF" w:rsidP="00F066BF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F6AC3" w14:textId="4248FB30" w:rsidR="00F066BF" w:rsidRPr="00AF1C09" w:rsidRDefault="00F066BF" w:rsidP="00F066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sistent face mask wearin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FCA45" w14:textId="2AF55526" w:rsidR="00F066BF" w:rsidRPr="00AF1C09" w:rsidRDefault="00F066BF" w:rsidP="00F066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4972">
              <w:rPr>
                <w:rFonts w:ascii="Times New Roman" w:hAnsi="Times New Roman" w:cs="Times New Roman"/>
                <w:b/>
                <w:bCs/>
              </w:rPr>
              <w:t>Sanitiz</w:t>
            </w:r>
            <w:r>
              <w:rPr>
                <w:rFonts w:ascii="Times New Roman" w:hAnsi="Times New Roman" w:cs="Times New Roman"/>
                <w:b/>
                <w:bCs/>
              </w:rPr>
              <w:t>ing</w:t>
            </w:r>
            <w:r w:rsidRPr="00EA4972">
              <w:rPr>
                <w:rFonts w:ascii="Times New Roman" w:hAnsi="Times New Roman" w:cs="Times New Roman"/>
                <w:b/>
                <w:bCs/>
              </w:rPr>
              <w:t xml:space="preserve"> hands every tim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28A1C" w14:textId="45ED5BC4" w:rsidR="00F066BF" w:rsidRPr="00AF1C09" w:rsidRDefault="00F066BF" w:rsidP="00F066BF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pressive symptom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77CBC3" w14:textId="484E7074" w:rsidR="00F066BF" w:rsidRPr="00AF1C09" w:rsidRDefault="00F066BF" w:rsidP="00F066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F066BF">
              <w:rPr>
                <w:rFonts w:ascii="Times New Roman" w:hAnsi="Times New Roman" w:cs="Times New Roman"/>
                <w:b/>
                <w:bCs/>
              </w:rPr>
              <w:t>leep quality</w:t>
            </w:r>
          </w:p>
        </w:tc>
      </w:tr>
      <w:tr w:rsidR="00BE7FCA" w14:paraId="01BF0E0E" w14:textId="77777777" w:rsidTr="001A524C">
        <w:trPr>
          <w:tblHeader/>
        </w:trPr>
        <w:tc>
          <w:tcPr>
            <w:tcW w:w="3402" w:type="dxa"/>
            <w:tcBorders>
              <w:top w:val="nil"/>
              <w:bottom w:val="single" w:sz="4" w:space="0" w:color="auto"/>
              <w:right w:val="nil"/>
            </w:tcBorders>
          </w:tcPr>
          <w:p w14:paraId="47BA5ADF" w14:textId="77777777" w:rsidR="00BE7FCA" w:rsidRPr="00AF1C09" w:rsidRDefault="00BE7FCA" w:rsidP="00F066BF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6D076" w14:textId="3760B60B" w:rsidR="00BE7FCA" w:rsidRPr="00EA4972" w:rsidRDefault="00BE7FCA" w:rsidP="00F066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4972">
              <w:rPr>
                <w:rFonts w:ascii="Times New Roman" w:hAnsi="Times New Roman" w:cs="Times New Roman"/>
                <w:b/>
                <w:bCs/>
              </w:rPr>
              <w:t>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dds </w:t>
            </w:r>
            <w:r w:rsidRPr="00EA4972">
              <w:rPr>
                <w:rFonts w:ascii="Times New Roman" w:hAnsi="Times New Roman" w:cs="Times New Roman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atio</w:t>
            </w:r>
            <w:r w:rsidRPr="00EA497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lang w:eastAsia="zh-CN"/>
              </w:rPr>
              <w:t>(</w:t>
            </w:r>
            <w:r w:rsidRPr="00EA4972">
              <w:rPr>
                <w:rFonts w:ascii="Times New Roman" w:hAnsi="Times New Roman" w:cs="Times New Roman"/>
                <w:b/>
                <w:bCs/>
              </w:rPr>
              <w:t>95%C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1E0C00" w14:textId="43C0726E" w:rsidR="00BE7FCA" w:rsidRDefault="00BE7FCA" w:rsidP="00F066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  <w:r w:rsidRPr="00EA497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lang w:eastAsia="zh-CN"/>
              </w:rPr>
              <w:t>(</w:t>
            </w:r>
            <w:r w:rsidRPr="00EA4972">
              <w:rPr>
                <w:rFonts w:ascii="Times New Roman" w:hAnsi="Times New Roman" w:cs="Times New Roman"/>
                <w:b/>
                <w:bCs/>
              </w:rPr>
              <w:t>95%C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C7BBA" w14:paraId="4C8019C3" w14:textId="0DB36B79" w:rsidTr="00F84A8B">
        <w:trPr>
          <w:trHeight w:val="296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422993AD" w14:textId="7D2F450E" w:rsidR="00BE7FCA" w:rsidRDefault="00BE7FCA" w:rsidP="00F066B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98F873" w14:textId="72017BBD" w:rsidR="00BE7FCA" w:rsidRDefault="00BE7FCA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68, 1.00)</w:t>
            </w:r>
            <w:r w:rsidR="00DC7BBA">
              <w:rPr>
                <w:rFonts w:ascii="Times New Roman" w:hAnsi="Times New Roman" w:cs="Times New Roman"/>
              </w:rPr>
              <w:t xml:space="preserve"> </w:t>
            </w:r>
            <w:r w:rsidR="00DC7BBA" w:rsidRPr="00C90C53">
              <w:rPr>
                <w:rFonts w:ascii="Times New Roman" w:hAnsi="Times New Roman" w:cs="Times New Roman" w:hint="eastAsia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40EBE7" w14:textId="2F242AAC" w:rsidR="00BE7FCA" w:rsidRDefault="008122A4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1.12, 1.33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3C3743" w14:textId="394084ED" w:rsidR="00BE7FCA" w:rsidRDefault="008122A4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 (-0.68, -0.37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72EB4F5" w14:textId="4C3699F3" w:rsidR="00BE7FCA" w:rsidRDefault="008122A4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0.04, 0.11) ***</w:t>
            </w:r>
          </w:p>
        </w:tc>
      </w:tr>
      <w:tr w:rsidR="00DC7BBA" w14:paraId="17F52D7F" w14:textId="697C311B" w:rsidTr="00F84A8B">
        <w:tc>
          <w:tcPr>
            <w:tcW w:w="3402" w:type="dxa"/>
            <w:tcBorders>
              <w:right w:val="nil"/>
            </w:tcBorders>
          </w:tcPr>
          <w:p w14:paraId="2DEDE2E0" w14:textId="77777777" w:rsidR="008122A4" w:rsidRDefault="00BE7FCA" w:rsidP="00F066B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der </w:t>
            </w:r>
          </w:p>
          <w:p w14:paraId="027CD3C8" w14:textId="48819AEF" w:rsidR="00BE7FCA" w:rsidRDefault="00BE7FCA" w:rsidP="00F066B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 category: Male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60BA63C" w14:textId="00370239" w:rsidR="00BE7FCA" w:rsidRDefault="00BE7FCA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58, 1.17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8341752" w14:textId="103D0E95" w:rsidR="00BE7FCA" w:rsidRDefault="008122A4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(1.14, 1.56) ***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01C957A" w14:textId="7E69404E" w:rsidR="00BE7FCA" w:rsidRDefault="008122A4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 (-0.46, 0.12)</w:t>
            </w:r>
          </w:p>
        </w:tc>
        <w:tc>
          <w:tcPr>
            <w:tcW w:w="2410" w:type="dxa"/>
            <w:tcBorders>
              <w:left w:val="nil"/>
            </w:tcBorders>
          </w:tcPr>
          <w:p w14:paraId="5C74D88F" w14:textId="07E9104B" w:rsidR="00BE7FCA" w:rsidRDefault="008122A4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 (-0.02, 0.10) </w:t>
            </w:r>
          </w:p>
        </w:tc>
      </w:tr>
      <w:tr w:rsidR="00DC7BBA" w14:paraId="5900BDF0" w14:textId="558B7F58" w:rsidTr="00F84A8B">
        <w:tc>
          <w:tcPr>
            <w:tcW w:w="3402" w:type="dxa"/>
            <w:tcBorders>
              <w:right w:val="nil"/>
            </w:tcBorders>
          </w:tcPr>
          <w:p w14:paraId="2B6BEC8D" w14:textId="77777777" w:rsidR="008122A4" w:rsidRDefault="00BE7FCA" w:rsidP="00F066B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rital status </w:t>
            </w:r>
          </w:p>
          <w:p w14:paraId="460DC02E" w14:textId="3595CA0C" w:rsidR="00BE7FCA" w:rsidRDefault="00BE7FCA" w:rsidP="00F066B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 category: unmarried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680DF3B" w14:textId="6AF2AA40" w:rsidR="00BE7FCA" w:rsidRDefault="00EB4363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70, 1.42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082ED92" w14:textId="67D1332C" w:rsidR="00BE7FCA" w:rsidRDefault="008122A4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(1.28, 1.76) ***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1B62D1B" w14:textId="32621E83" w:rsidR="00BE7FCA" w:rsidRDefault="00DC7BBA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8 (-1.17, -0.59) *** </w:t>
            </w:r>
          </w:p>
        </w:tc>
        <w:tc>
          <w:tcPr>
            <w:tcW w:w="2410" w:type="dxa"/>
            <w:tcBorders>
              <w:left w:val="nil"/>
            </w:tcBorders>
          </w:tcPr>
          <w:p w14:paraId="63A1289C" w14:textId="6C11951F" w:rsidR="00BE7FCA" w:rsidRDefault="008122A4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0.09, 0.21) ***</w:t>
            </w:r>
          </w:p>
        </w:tc>
      </w:tr>
      <w:tr w:rsidR="00DC7BBA" w14:paraId="5D7B876A" w14:textId="23CDD1E2" w:rsidTr="00F84A8B">
        <w:tc>
          <w:tcPr>
            <w:tcW w:w="3402" w:type="dxa"/>
            <w:tcBorders>
              <w:right w:val="nil"/>
            </w:tcBorders>
          </w:tcPr>
          <w:p w14:paraId="0A86B43B" w14:textId="77777777" w:rsidR="00BE7FCA" w:rsidRDefault="00BE7FCA" w:rsidP="00F066B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st education level attained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9C3F42F" w14:textId="028F3C56" w:rsidR="00BE7FCA" w:rsidRDefault="00BE7FCA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 (1.23, 1.86) ***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5F55225" w14:textId="3060B580" w:rsidR="00BE7FCA" w:rsidRDefault="008122A4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83, 0.98) *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030B992" w14:textId="2F6A4C91" w:rsidR="00BE7FCA" w:rsidRDefault="008122A4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0.45, 0.75) ***</w:t>
            </w:r>
          </w:p>
        </w:tc>
        <w:tc>
          <w:tcPr>
            <w:tcW w:w="2410" w:type="dxa"/>
            <w:tcBorders>
              <w:left w:val="nil"/>
            </w:tcBorders>
          </w:tcPr>
          <w:p w14:paraId="29F98FD0" w14:textId="15F0A016" w:rsidR="00BE7FCA" w:rsidRDefault="008122A4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 (-0.18, -0.12) ***</w:t>
            </w:r>
          </w:p>
        </w:tc>
        <w:bookmarkStart w:id="0" w:name="_GoBack"/>
        <w:bookmarkEnd w:id="0"/>
      </w:tr>
      <w:tr w:rsidR="00DC7BBA" w14:paraId="3920D25E" w14:textId="5AEEB849" w:rsidTr="00F84A8B">
        <w:tc>
          <w:tcPr>
            <w:tcW w:w="3402" w:type="dxa"/>
            <w:tcBorders>
              <w:right w:val="nil"/>
            </w:tcBorders>
          </w:tcPr>
          <w:p w14:paraId="388F8DC5" w14:textId="77777777" w:rsidR="00BE7FCA" w:rsidRDefault="00BE7FCA" w:rsidP="00F066B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ly personal income (RMB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7F6FBA5" w14:textId="0BA2430B" w:rsidR="00BE7FCA" w:rsidRDefault="00EB4363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(1.14, 1.61) ***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F1F3C78" w14:textId="0BA50E4F" w:rsidR="00BE7FCA" w:rsidRDefault="008122A4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90, 1.04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36C47E3" w14:textId="77777777" w:rsidR="00DC7BBA" w:rsidRDefault="00DC7BBA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6 (0.03, 0.28) </w:t>
            </w:r>
          </w:p>
          <w:p w14:paraId="31A3C513" w14:textId="2CD0702D" w:rsidR="00BE7FCA" w:rsidRDefault="00DC7BBA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10" w:type="dxa"/>
            <w:tcBorders>
              <w:left w:val="nil"/>
            </w:tcBorders>
          </w:tcPr>
          <w:p w14:paraId="1320A8F5" w14:textId="5D439274" w:rsidR="00BE7FCA" w:rsidRDefault="008122A4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-0.09, -0.04) ***</w:t>
            </w:r>
          </w:p>
        </w:tc>
      </w:tr>
      <w:tr w:rsidR="00DC7BBA" w14:paraId="4876A9E7" w14:textId="1852F2AC" w:rsidTr="009232B1">
        <w:tc>
          <w:tcPr>
            <w:tcW w:w="3402" w:type="dxa"/>
            <w:tcBorders>
              <w:bottom w:val="nil"/>
              <w:right w:val="nil"/>
            </w:tcBorders>
          </w:tcPr>
          <w:p w14:paraId="59E3FB05" w14:textId="77777777" w:rsidR="008122A4" w:rsidRDefault="00BE7FCA" w:rsidP="00F066B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ype of work </w:t>
            </w:r>
          </w:p>
          <w:p w14:paraId="123A7EF7" w14:textId="52C0D127" w:rsidR="00BE7FCA" w:rsidRDefault="00DC7BBA" w:rsidP="00F066B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BE7FCA">
              <w:rPr>
                <w:rFonts w:ascii="Times New Roman" w:hAnsi="Times New Roman" w:cs="Times New Roman"/>
              </w:rPr>
              <w:t>Ref category: frontline workers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5CABDE29" w14:textId="054CBB2B" w:rsidR="00BE7FCA" w:rsidRDefault="00BE7FCA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 (1.10, 2.38) *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46F6FCA" w14:textId="59D683BB" w:rsidR="00BE7FCA" w:rsidRDefault="008122A4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84, 1.16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2514734A" w14:textId="6C93CA06" w:rsidR="00BE7FCA" w:rsidRDefault="00DC7BBA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0.35, 0.93) ***</w:t>
            </w:r>
          </w:p>
        </w:tc>
        <w:tc>
          <w:tcPr>
            <w:tcW w:w="2410" w:type="dxa"/>
            <w:tcBorders>
              <w:left w:val="nil"/>
              <w:bottom w:val="nil"/>
            </w:tcBorders>
          </w:tcPr>
          <w:p w14:paraId="41345CB1" w14:textId="3610A659" w:rsidR="00BE7FCA" w:rsidRDefault="008122A4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 (-0.21, -0.09) ***</w:t>
            </w:r>
          </w:p>
        </w:tc>
      </w:tr>
      <w:tr w:rsidR="00E34206" w14:paraId="03D6C7EE" w14:textId="77777777" w:rsidTr="009232B1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2206FAC7" w14:textId="0AC9EBAF" w:rsidR="00E34206" w:rsidRDefault="00C3447A" w:rsidP="00F066B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factory</w:t>
            </w:r>
            <w:r w:rsidR="00D12DBC">
              <w:rPr>
                <w:rFonts w:ascii="Times New Roman" w:hAnsi="Times New Roman" w:cs="Times New Roman"/>
              </w:rPr>
              <w:t xml:space="preserve"> </w:t>
            </w:r>
            <w:r w:rsidR="0003380D" w:rsidRPr="0003380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CF6A81" w14:textId="77777777" w:rsidR="00E34206" w:rsidRDefault="00E34206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3591E8" w14:textId="77777777" w:rsidR="00E34206" w:rsidRDefault="00E34206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2B5038" w14:textId="77777777" w:rsidR="00E34206" w:rsidRDefault="00E34206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22B138A5" w14:textId="77777777" w:rsidR="00E34206" w:rsidRDefault="00E34206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</w:p>
        </w:tc>
      </w:tr>
      <w:tr w:rsidR="00E34206" w14:paraId="20761741" w14:textId="77777777" w:rsidTr="009232B1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02EF7224" w14:textId="6E523029" w:rsidR="00E34206" w:rsidRDefault="00C3447A" w:rsidP="00C3447A">
            <w:pPr>
              <w:adjustRightInd w:val="0"/>
              <w:snapToGrid w:val="0"/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mmy variable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FA8028" w14:textId="0D3190F9" w:rsidR="00E34206" w:rsidRDefault="000572E0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6 (0.90, 4.76) </w:t>
            </w:r>
            <w:r w:rsidRPr="00C90C53">
              <w:rPr>
                <w:rFonts w:ascii="Times New Roman" w:hAnsi="Times New Roman" w:cs="Times New Roman" w:hint="eastAsia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135766" w14:textId="3327602F" w:rsidR="00E34206" w:rsidRDefault="00B82FD5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 (1.44, 2.61)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0CBEDE" w14:textId="0DF6D5BF" w:rsidR="00E34206" w:rsidRDefault="00B34CC4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 (-0.62, 0.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C032A2E" w14:textId="5EFD1191" w:rsidR="00E34206" w:rsidRDefault="00162BB0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</w:t>
            </w:r>
            <w:r w:rsidR="00D575B5">
              <w:rPr>
                <w:rFonts w:ascii="Times New Roman" w:hAnsi="Times New Roman" w:cs="Times New Roman"/>
              </w:rPr>
              <w:t>-0.08, 0.11)</w:t>
            </w:r>
          </w:p>
        </w:tc>
      </w:tr>
      <w:tr w:rsidR="00E34206" w14:paraId="281B3E2F" w14:textId="77777777" w:rsidTr="009232B1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16A5048C" w14:textId="5E9C28BC" w:rsidR="00E34206" w:rsidRDefault="00C3447A" w:rsidP="00C3447A">
            <w:pPr>
              <w:adjustRightInd w:val="0"/>
              <w:snapToGrid w:val="0"/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mmy variable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F8CBF3" w14:textId="77777777" w:rsidR="00602347" w:rsidRDefault="00602347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5 (0.26, 0.78) </w:t>
            </w:r>
          </w:p>
          <w:p w14:paraId="53AC239C" w14:textId="0EB74C5A" w:rsidR="00E34206" w:rsidRDefault="00602347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DEECB8" w14:textId="0ECA769A" w:rsidR="00E34206" w:rsidRDefault="008D028A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69, 1.2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2C088A" w14:textId="3CC4BAC0" w:rsidR="00E34206" w:rsidRDefault="00B34CC4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-0.44, 0.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0506ABB" w14:textId="6B326E11" w:rsidR="00E34206" w:rsidRDefault="00D575B5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-0.19, 0.50)</w:t>
            </w:r>
          </w:p>
        </w:tc>
      </w:tr>
      <w:tr w:rsidR="00E34206" w14:paraId="5DB04042" w14:textId="77777777" w:rsidTr="009232B1">
        <w:tc>
          <w:tcPr>
            <w:tcW w:w="3402" w:type="dxa"/>
            <w:tcBorders>
              <w:top w:val="nil"/>
              <w:bottom w:val="single" w:sz="4" w:space="0" w:color="auto"/>
              <w:right w:val="nil"/>
            </w:tcBorders>
          </w:tcPr>
          <w:p w14:paraId="2F520CC4" w14:textId="17F44655" w:rsidR="00E34206" w:rsidRDefault="00C3447A" w:rsidP="00C3447A">
            <w:pPr>
              <w:adjustRightInd w:val="0"/>
              <w:snapToGrid w:val="0"/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mmy variable 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67128" w14:textId="77777777" w:rsidR="00C94F37" w:rsidRDefault="00602347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 (0.24, 0.69)</w:t>
            </w:r>
            <w:r w:rsidR="00C94F37">
              <w:rPr>
                <w:rFonts w:ascii="Times New Roman" w:hAnsi="Times New Roman" w:cs="Times New Roman"/>
              </w:rPr>
              <w:t xml:space="preserve"> </w:t>
            </w:r>
          </w:p>
          <w:p w14:paraId="79C0817C" w14:textId="36CEAED8" w:rsidR="00E34206" w:rsidRDefault="00C94F37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45A6B" w14:textId="6C57F18F" w:rsidR="00E34206" w:rsidRDefault="008D028A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 (1.45, 3.17) **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8B218" w14:textId="77777777" w:rsidR="00E34206" w:rsidRDefault="00B34CC4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</w:t>
            </w:r>
            <w:r w:rsidR="00162BB0">
              <w:rPr>
                <w:rFonts w:ascii="Times New Roman" w:hAnsi="Times New Roman" w:cs="Times New Roman"/>
              </w:rPr>
              <w:t>0.34, 1.54)</w:t>
            </w:r>
          </w:p>
          <w:p w14:paraId="187DBC20" w14:textId="24951F01" w:rsidR="00162BB0" w:rsidRDefault="00162BB0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2AA6D7C4" w14:textId="20A25564" w:rsidR="00E34206" w:rsidRDefault="00D575B5" w:rsidP="00BE7FCA">
            <w:pPr>
              <w:adjustRightInd w:val="0"/>
              <w:snapToGrid w:val="0"/>
              <w:ind w:righ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 (-0.37, -0.13) ***</w:t>
            </w:r>
          </w:p>
        </w:tc>
      </w:tr>
    </w:tbl>
    <w:p w14:paraId="2A80BD71" w14:textId="608364A8" w:rsidR="00DC7BBA" w:rsidRDefault="00DC7BBA" w:rsidP="00DC7BBA">
      <w:pPr>
        <w:contextualSpacing/>
        <w:rPr>
          <w:rFonts w:ascii="Times New Roman" w:hAnsi="Times New Roman" w:cs="Times New Roman"/>
        </w:rPr>
      </w:pPr>
      <w:r w:rsidRPr="00C90C53">
        <w:rPr>
          <w:rFonts w:ascii="Times New Roman" w:hAnsi="Times New Roman" w:cs="Times New Roman" w:hint="eastAsia"/>
        </w:rPr>
        <w:t>†</w:t>
      </w:r>
      <w:r w:rsidRPr="00C90C53">
        <w:rPr>
          <w:rFonts w:ascii="Times New Roman" w:hAnsi="Times New Roman" w:cs="Times New Roman"/>
        </w:rPr>
        <w:t xml:space="preserve"> .05&lt;</w:t>
      </w:r>
      <w:r w:rsidRPr="00E91705">
        <w:rPr>
          <w:rFonts w:ascii="Times New Roman" w:hAnsi="Times New Roman" w:cs="Times New Roman"/>
          <w:i/>
          <w:iCs/>
        </w:rPr>
        <w:t>P</w:t>
      </w:r>
      <w:r w:rsidRPr="00C90C53">
        <w:rPr>
          <w:rFonts w:ascii="Times New Roman" w:hAnsi="Times New Roman" w:cs="Times New Roman"/>
        </w:rPr>
        <w:t xml:space="preserve">&lt;.10, * </w:t>
      </w:r>
      <w:r w:rsidRPr="00E91705">
        <w:rPr>
          <w:rFonts w:ascii="Times New Roman" w:hAnsi="Times New Roman" w:cs="Times New Roman"/>
          <w:i/>
          <w:iCs/>
        </w:rPr>
        <w:t>P</w:t>
      </w:r>
      <w:r w:rsidRPr="00C90C53">
        <w:rPr>
          <w:rFonts w:ascii="Times New Roman" w:hAnsi="Times New Roman" w:cs="Times New Roman"/>
        </w:rPr>
        <w:t xml:space="preserve">&lt;.05, ** </w:t>
      </w:r>
      <w:r w:rsidRPr="00E91705">
        <w:rPr>
          <w:rFonts w:ascii="Times New Roman" w:hAnsi="Times New Roman" w:cs="Times New Roman"/>
          <w:i/>
          <w:iCs/>
        </w:rPr>
        <w:t>P</w:t>
      </w:r>
      <w:r w:rsidRPr="00C90C53">
        <w:rPr>
          <w:rFonts w:ascii="Times New Roman" w:hAnsi="Times New Roman" w:cs="Times New Roman"/>
        </w:rPr>
        <w:t xml:space="preserve">&lt;.01, *** </w:t>
      </w:r>
      <w:r w:rsidRPr="00E91705">
        <w:rPr>
          <w:rFonts w:ascii="Times New Roman" w:hAnsi="Times New Roman" w:cs="Times New Roman"/>
          <w:i/>
          <w:iCs/>
        </w:rPr>
        <w:t>P</w:t>
      </w:r>
      <w:r w:rsidRPr="00C90C53">
        <w:rPr>
          <w:rFonts w:ascii="Times New Roman" w:hAnsi="Times New Roman" w:cs="Times New Roman"/>
        </w:rPr>
        <w:t>&lt;.001</w:t>
      </w:r>
    </w:p>
    <w:p w14:paraId="2BB96224" w14:textId="099532DB" w:rsidR="0003380D" w:rsidRPr="006A2603" w:rsidRDefault="0003380D" w:rsidP="00DC7BB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="00870798">
        <w:rPr>
          <w:rFonts w:ascii="Times New Roman" w:hAnsi="Times New Roman" w:cs="Times New Roman"/>
        </w:rPr>
        <w:t xml:space="preserve">Three dummy variables were created to represent four types of factory: </w:t>
      </w:r>
      <w:r w:rsidR="009E1A01">
        <w:rPr>
          <w:rFonts w:ascii="Times New Roman" w:hAnsi="Times New Roman" w:cs="Times New Roman"/>
        </w:rPr>
        <w:t>1) e</w:t>
      </w:r>
      <w:r w:rsidR="009E1A01" w:rsidRPr="009E1A01">
        <w:rPr>
          <w:rFonts w:ascii="Times New Roman" w:hAnsi="Times New Roman" w:cs="Times New Roman"/>
        </w:rPr>
        <w:t>lectronic devices manufacturers</w:t>
      </w:r>
      <w:r w:rsidR="009E1A01">
        <w:rPr>
          <w:rFonts w:ascii="Times New Roman" w:hAnsi="Times New Roman" w:cs="Times New Roman"/>
        </w:rPr>
        <w:t xml:space="preserve"> (dummy variable </w:t>
      </w:r>
      <w:r w:rsidR="00342D0C">
        <w:rPr>
          <w:rFonts w:ascii="Times New Roman" w:hAnsi="Times New Roman" w:cs="Times New Roman"/>
        </w:rPr>
        <w:t xml:space="preserve">1&amp;2&amp;3=0); 2) </w:t>
      </w:r>
      <w:r w:rsidR="001028A5">
        <w:rPr>
          <w:rFonts w:ascii="Times New Roman" w:hAnsi="Times New Roman" w:cs="Times New Roman"/>
        </w:rPr>
        <w:t>w</w:t>
      </w:r>
      <w:r w:rsidR="001028A5" w:rsidRPr="001028A5">
        <w:rPr>
          <w:rFonts w:ascii="Times New Roman" w:hAnsi="Times New Roman" w:cs="Times New Roman"/>
        </w:rPr>
        <w:t>atchmaking factories</w:t>
      </w:r>
      <w:r w:rsidR="001028A5">
        <w:rPr>
          <w:rFonts w:ascii="Times New Roman" w:hAnsi="Times New Roman" w:cs="Times New Roman"/>
        </w:rPr>
        <w:t xml:space="preserve"> (dummy variable 1=1, dummy variable 2&amp;3=0); 3) </w:t>
      </w:r>
      <w:r w:rsidR="006A2603">
        <w:rPr>
          <w:rFonts w:ascii="Times New Roman" w:hAnsi="Times New Roman" w:cs="Times New Roman"/>
        </w:rPr>
        <w:t>b</w:t>
      </w:r>
      <w:r w:rsidR="006A2603" w:rsidRPr="006A2603">
        <w:rPr>
          <w:rFonts w:ascii="Times New Roman" w:hAnsi="Times New Roman" w:cs="Times New Roman"/>
        </w:rPr>
        <w:t>everages manufacturers</w:t>
      </w:r>
      <w:r w:rsidR="006A2603">
        <w:rPr>
          <w:rFonts w:ascii="Times New Roman" w:hAnsi="Times New Roman" w:cs="Times New Roman"/>
        </w:rPr>
        <w:t xml:space="preserve"> (dummy variable 2=1, dummy variable 1&amp;3=0); and 4) </w:t>
      </w:r>
      <w:r w:rsidR="001D6DC8">
        <w:rPr>
          <w:rFonts w:ascii="Times New Roman" w:hAnsi="Times New Roman" w:cs="Times New Roman"/>
        </w:rPr>
        <w:t>b</w:t>
      </w:r>
      <w:r w:rsidR="001D6DC8" w:rsidRPr="001D6DC8">
        <w:rPr>
          <w:rFonts w:ascii="Times New Roman" w:hAnsi="Times New Roman" w:cs="Times New Roman"/>
        </w:rPr>
        <w:t>iotechnology products manufacturers</w:t>
      </w:r>
      <w:r w:rsidR="001D6DC8">
        <w:rPr>
          <w:rFonts w:ascii="Times New Roman" w:hAnsi="Times New Roman" w:cs="Times New Roman"/>
        </w:rPr>
        <w:t xml:space="preserve"> (dummy variable 3=1, dummy variable 1&amp;2=0).</w:t>
      </w:r>
    </w:p>
    <w:p w14:paraId="1976DCF5" w14:textId="77777777" w:rsidR="00F066BF" w:rsidRPr="00F066BF" w:rsidRDefault="00F066BF">
      <w:pPr>
        <w:rPr>
          <w:rFonts w:ascii="Times New Roman" w:hAnsi="Times New Roman" w:cs="Times New Roman"/>
        </w:rPr>
      </w:pPr>
    </w:p>
    <w:sectPr w:rsidR="00F066BF" w:rsidRPr="00F066BF" w:rsidSect="00F066BF">
      <w:footerReference w:type="default" r:id="rId9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7B3D26" w14:textId="77777777" w:rsidR="00954944" w:rsidRDefault="00954944" w:rsidP="00F066BF">
      <w:pPr>
        <w:spacing w:after="0" w:line="240" w:lineRule="auto"/>
      </w:pPr>
      <w:r>
        <w:separator/>
      </w:r>
    </w:p>
  </w:endnote>
  <w:endnote w:type="continuationSeparator" w:id="0">
    <w:p w14:paraId="3F133B4F" w14:textId="77777777" w:rsidR="00954944" w:rsidRDefault="00954944" w:rsidP="00F066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11054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32F759" w14:textId="478231B4" w:rsidR="00F066BF" w:rsidRDefault="00F066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52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36B0F6" w14:textId="77777777" w:rsidR="00F066BF" w:rsidRDefault="00F066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EC3E3E" w14:textId="77777777" w:rsidR="00954944" w:rsidRDefault="00954944" w:rsidP="00F066BF">
      <w:pPr>
        <w:spacing w:after="0" w:line="240" w:lineRule="auto"/>
      </w:pPr>
      <w:r>
        <w:separator/>
      </w:r>
    </w:p>
  </w:footnote>
  <w:footnote w:type="continuationSeparator" w:id="0">
    <w:p w14:paraId="49BA412F" w14:textId="77777777" w:rsidR="00954944" w:rsidRDefault="00954944" w:rsidP="00F066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6BF"/>
    <w:rsid w:val="0003380D"/>
    <w:rsid w:val="000572E0"/>
    <w:rsid w:val="001028A5"/>
    <w:rsid w:val="00162BB0"/>
    <w:rsid w:val="001A524C"/>
    <w:rsid w:val="001D6DC8"/>
    <w:rsid w:val="00342D0C"/>
    <w:rsid w:val="00602347"/>
    <w:rsid w:val="006A2603"/>
    <w:rsid w:val="00756E6B"/>
    <w:rsid w:val="008122A4"/>
    <w:rsid w:val="00870798"/>
    <w:rsid w:val="00873FF2"/>
    <w:rsid w:val="008D028A"/>
    <w:rsid w:val="009232B1"/>
    <w:rsid w:val="00954944"/>
    <w:rsid w:val="009E1A01"/>
    <w:rsid w:val="00B34CC4"/>
    <w:rsid w:val="00B82FD5"/>
    <w:rsid w:val="00BE7FCA"/>
    <w:rsid w:val="00C3447A"/>
    <w:rsid w:val="00C94F37"/>
    <w:rsid w:val="00D12DBC"/>
    <w:rsid w:val="00D575B5"/>
    <w:rsid w:val="00DC7BBA"/>
    <w:rsid w:val="00E34206"/>
    <w:rsid w:val="00EB4363"/>
    <w:rsid w:val="00F066BF"/>
    <w:rsid w:val="00F66969"/>
    <w:rsid w:val="00F8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FF503"/>
  <w15:chartTrackingRefBased/>
  <w15:docId w15:val="{BADC22A7-4AD0-4A32-992B-63BFE3979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6BF"/>
    <w:pPr>
      <w:spacing w:after="0" w:line="240" w:lineRule="auto"/>
    </w:pPr>
    <w:rPr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66B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6BF"/>
  </w:style>
  <w:style w:type="paragraph" w:styleId="Footer">
    <w:name w:val="footer"/>
    <w:basedOn w:val="Normal"/>
    <w:link w:val="FooterChar"/>
    <w:uiPriority w:val="99"/>
    <w:unhideWhenUsed/>
    <w:rsid w:val="00F066B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6BF"/>
  </w:style>
  <w:style w:type="paragraph" w:styleId="BalloonText">
    <w:name w:val="Balloon Text"/>
    <w:basedOn w:val="Normal"/>
    <w:link w:val="BalloonTextChar"/>
    <w:uiPriority w:val="99"/>
    <w:semiHidden/>
    <w:unhideWhenUsed/>
    <w:rsid w:val="00F066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6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E4ACF46434B24788F88F39293A4862" ma:contentTypeVersion="10" ma:contentTypeDescription="Create a new document." ma:contentTypeScope="" ma:versionID="1c8b4883fd850e7aca8bffcd653e8071">
  <xsd:schema xmlns:xsd="http://www.w3.org/2001/XMLSchema" xmlns:xs="http://www.w3.org/2001/XMLSchema" xmlns:p="http://schemas.microsoft.com/office/2006/metadata/properties" xmlns:ns3="6551795d-c23a-4382-bc9b-0971c78d745a" targetNamespace="http://schemas.microsoft.com/office/2006/metadata/properties" ma:root="true" ma:fieldsID="7f7a56b26fb24403e958a5f314e8763f" ns3:_="">
    <xsd:import namespace="6551795d-c23a-4382-bc9b-0971c78d745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51795d-c23a-4382-bc9b-0971c78d74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83252EC-0A77-41ED-B367-D25ED50B4B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51795d-c23a-4382-bc9b-0971c78d74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A77BD4-25C4-41EB-9B88-02CB2D9C22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D18F44-75DD-4F9B-A4DF-C13B0E9203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qi Xin (CHBR)</dc:creator>
  <cp:keywords/>
  <dc:description/>
  <cp:lastModifiedBy>Johnson Wang</cp:lastModifiedBy>
  <cp:revision>26</cp:revision>
  <dcterms:created xsi:type="dcterms:W3CDTF">2020-07-10T06:53:00Z</dcterms:created>
  <dcterms:modified xsi:type="dcterms:W3CDTF">2020-09-10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E4ACF46434B24788F88F39293A4862</vt:lpwstr>
  </property>
</Properties>
</file>